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839" w:rsidRPr="005428E1" w:rsidRDefault="003463F6">
      <w:pPr>
        <w:rPr>
          <w:rFonts w:ascii="Arial" w:hAnsi="Arial" w:cs="Arial"/>
          <w:b/>
          <w:kern w:val="0"/>
          <w:sz w:val="22"/>
        </w:rPr>
      </w:pPr>
      <w:r w:rsidRPr="005428E1">
        <w:rPr>
          <w:rFonts w:ascii="Arial" w:hAnsi="Arial" w:cs="Arial"/>
          <w:b/>
          <w:sz w:val="22"/>
        </w:rPr>
        <w:t xml:space="preserve">Additional File </w:t>
      </w:r>
      <w:r w:rsidR="005428E1" w:rsidRPr="005428E1">
        <w:rPr>
          <w:rFonts w:ascii="Arial" w:hAnsi="Arial" w:cs="Arial"/>
          <w:b/>
          <w:sz w:val="22"/>
        </w:rPr>
        <w:t>1</w:t>
      </w:r>
      <w:r w:rsidR="008B68EC">
        <w:rPr>
          <w:rFonts w:ascii="Arial" w:hAnsi="Arial" w:cs="Arial" w:hint="eastAsia"/>
          <w:b/>
          <w:sz w:val="22"/>
        </w:rPr>
        <w:t>4</w:t>
      </w:r>
      <w:r w:rsidR="00834839" w:rsidRPr="005428E1">
        <w:rPr>
          <w:rFonts w:ascii="Arial" w:hAnsi="Arial" w:cs="Arial"/>
          <w:b/>
          <w:sz w:val="22"/>
        </w:rPr>
        <w:t xml:space="preserve"> </w:t>
      </w:r>
      <w:r w:rsidR="00006B54" w:rsidRPr="00C0650E">
        <w:rPr>
          <w:rFonts w:ascii="Arial" w:hAnsi="Arial" w:cs="Arial"/>
          <w:b/>
          <w:sz w:val="22"/>
        </w:rPr>
        <w:t xml:space="preserve">Primer sequences for </w:t>
      </w:r>
      <w:proofErr w:type="spellStart"/>
      <w:r w:rsidR="00006B54" w:rsidRPr="00C0650E">
        <w:rPr>
          <w:rFonts w:ascii="Arial" w:hAnsi="Arial" w:cs="Arial"/>
          <w:b/>
          <w:sz w:val="22"/>
        </w:rPr>
        <w:t>qPCR</w:t>
      </w:r>
      <w:proofErr w:type="spellEnd"/>
    </w:p>
    <w:p w:rsidR="005428E1" w:rsidRPr="005428E1" w:rsidRDefault="005428E1">
      <w:pPr>
        <w:rPr>
          <w:rFonts w:ascii="Arial" w:hAnsi="Arial" w:cs="Arial"/>
          <w:sz w:val="22"/>
        </w:rPr>
      </w:pPr>
    </w:p>
    <w:tbl>
      <w:tblPr>
        <w:tblW w:w="63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89"/>
        <w:gridCol w:w="1325"/>
        <w:gridCol w:w="3431"/>
      </w:tblGrid>
      <w:tr w:rsidR="003463F6" w:rsidRPr="009926D0" w:rsidTr="00324FBD">
        <w:trPr>
          <w:trHeight w:val="306"/>
        </w:trPr>
        <w:tc>
          <w:tcPr>
            <w:tcW w:w="158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3463F6" w:rsidRPr="009926D0" w:rsidRDefault="003463F6" w:rsidP="00F83F2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ne </w:t>
            </w:r>
            <w:r w:rsidR="00F83F2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D</w:t>
            </w:r>
            <w:bookmarkStart w:id="0" w:name="_GoBack"/>
            <w:bookmarkEnd w:id="0"/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463F6" w:rsidRPr="009926D0" w:rsidRDefault="003463F6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</w:t>
            </w:r>
            <w:r w:rsidR="006E4BD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463F6" w:rsidRPr="009926D0" w:rsidRDefault="003463F6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 (5’-3’)</w:t>
            </w:r>
          </w:p>
        </w:tc>
      </w:tr>
      <w:tr w:rsidR="003463F6" w:rsidRPr="009926D0" w:rsidTr="00324FBD">
        <w:tc>
          <w:tcPr>
            <w:tcW w:w="1589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3463F6" w:rsidRPr="009926D0" w:rsidRDefault="00064603" w:rsidP="00E35BEA">
            <w:pPr>
              <w:jc w:val="left"/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18"/>
                <w:szCs w:val="18"/>
              </w:rPr>
              <w:t>Unigene50330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63F6" w:rsidRPr="009926D0" w:rsidRDefault="00F041DD" w:rsidP="00A8141B">
            <w:pPr>
              <w:jc w:val="center"/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463F6"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nil"/>
            </w:tcBorders>
          </w:tcPr>
          <w:p w:rsidR="003463F6" w:rsidRPr="009926D0" w:rsidRDefault="00F041DD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ACTTCTTCTTGCCAACTGG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  <w:shd w:val="clear" w:color="auto" w:fill="auto"/>
          </w:tcPr>
          <w:p w:rsidR="003463F6" w:rsidRPr="009926D0" w:rsidRDefault="003463F6" w:rsidP="00E35BEA">
            <w:pPr>
              <w:ind w:firstLineChars="100" w:firstLine="180"/>
              <w:jc w:val="left"/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F041DD" w:rsidP="00A8141B">
            <w:pPr>
              <w:jc w:val="center"/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463F6"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F041DD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CTTTGATTTCTTCTGCCG</w:t>
            </w:r>
          </w:p>
        </w:tc>
      </w:tr>
      <w:tr w:rsidR="003463F6" w:rsidRPr="009926D0" w:rsidTr="0063676C">
        <w:tc>
          <w:tcPr>
            <w:tcW w:w="1589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3463F6" w:rsidRPr="009926D0" w:rsidRDefault="00DE3DD4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18"/>
                <w:szCs w:val="18"/>
              </w:rPr>
              <w:t>Unigene</w:t>
            </w:r>
            <w:r w:rsidR="00E22B4B" w:rsidRPr="009926D0"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18"/>
                <w:szCs w:val="18"/>
              </w:rPr>
              <w:t>505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E22B4B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3463F6"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E22B4B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CATACGACCTGCTCCT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  <w:shd w:val="clear" w:color="auto" w:fill="auto"/>
          </w:tcPr>
          <w:p w:rsidR="003463F6" w:rsidRPr="009926D0" w:rsidRDefault="003463F6" w:rsidP="00E35BEA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E22B4B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3463F6" w:rsidRPr="009926D0">
              <w:rPr>
                <w:rFonts w:ascii="Times New Roman" w:eastAsia="AdvGulliv-R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E22B4B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CTTGAAAGTGGAAATGC</w:t>
            </w:r>
          </w:p>
        </w:tc>
      </w:tr>
      <w:tr w:rsidR="003463F6" w:rsidRPr="009926D0" w:rsidTr="0063676C">
        <w:tc>
          <w:tcPr>
            <w:tcW w:w="15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:rsidR="003463F6" w:rsidRPr="009926D0" w:rsidRDefault="00DE3DD4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</w:t>
            </w:r>
            <w:r w:rsidR="00E67BA5"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508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7824F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9616AA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TATTTCCTCAGAAGTCTCAGC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  <w:shd w:val="clear" w:color="auto" w:fill="auto"/>
          </w:tcPr>
          <w:p w:rsidR="003463F6" w:rsidRPr="009926D0" w:rsidRDefault="003463F6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7824F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9616AA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CCGCCATTGTTGTATC</w:t>
            </w:r>
          </w:p>
        </w:tc>
      </w:tr>
      <w:tr w:rsidR="003463F6" w:rsidRPr="009926D0" w:rsidTr="0063676C">
        <w:tc>
          <w:tcPr>
            <w:tcW w:w="15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:rsidR="003463F6" w:rsidRPr="009926D0" w:rsidRDefault="00DE3DD4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263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833DC1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F257E9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CGCCAAAGCAGCAACAT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  <w:shd w:val="clear" w:color="auto" w:fill="auto"/>
          </w:tcPr>
          <w:p w:rsidR="003463F6" w:rsidRPr="009926D0" w:rsidRDefault="003463F6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833DC1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F257E9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GAAACAAGGCATCCTG</w:t>
            </w:r>
          </w:p>
        </w:tc>
      </w:tr>
      <w:tr w:rsidR="003463F6" w:rsidRPr="009926D0" w:rsidTr="0063676C">
        <w:tc>
          <w:tcPr>
            <w:tcW w:w="1589" w:type="dxa"/>
            <w:vMerge w:val="restart"/>
            <w:tcBorders>
              <w:top w:val="nil"/>
              <w:right w:val="nil"/>
            </w:tcBorders>
          </w:tcPr>
          <w:p w:rsidR="003463F6" w:rsidRPr="009926D0" w:rsidRDefault="007D69EF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265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3A2D8D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E46DCD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AATGGCGATAAATGGG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</w:tcPr>
          <w:p w:rsidR="003463F6" w:rsidRPr="009926D0" w:rsidRDefault="003463F6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3A2D8D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E46DCD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ACTCTGCTGCCTCACTTG</w:t>
            </w:r>
          </w:p>
        </w:tc>
      </w:tr>
      <w:tr w:rsidR="003463F6" w:rsidRPr="009926D0" w:rsidTr="0063676C">
        <w:tc>
          <w:tcPr>
            <w:tcW w:w="1589" w:type="dxa"/>
            <w:vMerge w:val="restart"/>
            <w:tcBorders>
              <w:top w:val="nil"/>
              <w:right w:val="nil"/>
            </w:tcBorders>
          </w:tcPr>
          <w:p w:rsidR="003463F6" w:rsidRPr="009926D0" w:rsidRDefault="007D69EF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</w:t>
            </w:r>
            <w:r w:rsidR="00D75839"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186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D75839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377B3F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ACAAGAACACCAACACCAT</w:t>
            </w:r>
          </w:p>
        </w:tc>
      </w:tr>
      <w:tr w:rsidR="003463F6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</w:tcPr>
          <w:p w:rsidR="003463F6" w:rsidRPr="009926D0" w:rsidRDefault="003463F6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3463F6" w:rsidRPr="009926D0" w:rsidRDefault="00D75839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="003463F6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3463F6" w:rsidRPr="009926D0" w:rsidRDefault="00377B3F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AAATCACTCAAGTTCAGGTG</w:t>
            </w:r>
          </w:p>
        </w:tc>
      </w:tr>
      <w:tr w:rsidR="00F507EA" w:rsidRPr="009926D0" w:rsidTr="0063676C">
        <w:tc>
          <w:tcPr>
            <w:tcW w:w="1589" w:type="dxa"/>
            <w:vMerge w:val="restart"/>
            <w:tcBorders>
              <w:top w:val="nil"/>
              <w:bottom w:val="nil"/>
              <w:right w:val="nil"/>
            </w:tcBorders>
          </w:tcPr>
          <w:p w:rsidR="00F507EA" w:rsidRPr="009926D0" w:rsidRDefault="00F507EA" w:rsidP="00B63E57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</w:t>
            </w:r>
            <w:r w:rsidR="00B63E57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287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B63E57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</w:t>
            </w:r>
            <w:r w:rsidR="00F507E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B63E57" w:rsidP="0047124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B63E5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GGGCGAAGCACAAATCT</w:t>
            </w:r>
          </w:p>
        </w:tc>
      </w:tr>
      <w:tr w:rsidR="00F507EA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</w:tcPr>
          <w:p w:rsidR="00F507EA" w:rsidRPr="009926D0" w:rsidRDefault="00F507EA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B63E57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</w:t>
            </w:r>
            <w:r w:rsidR="00F507E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B63E57" w:rsidP="0063676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B63E5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CGGTGTCTACTTTCACAGTT</w:t>
            </w:r>
          </w:p>
        </w:tc>
      </w:tr>
      <w:tr w:rsidR="00F507EA" w:rsidRPr="009926D0" w:rsidTr="0063676C">
        <w:tc>
          <w:tcPr>
            <w:tcW w:w="1589" w:type="dxa"/>
            <w:vMerge w:val="restart"/>
            <w:tcBorders>
              <w:top w:val="nil"/>
              <w:right w:val="nil"/>
            </w:tcBorders>
          </w:tcPr>
          <w:p w:rsidR="00F507EA" w:rsidRPr="009926D0" w:rsidRDefault="00F507EA" w:rsidP="0006706B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</w:t>
            </w:r>
            <w:r w:rsidR="0006706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184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06706B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</w:t>
            </w:r>
            <w:r w:rsidR="00F507EA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114566" w:rsidP="00972A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11456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GTGTTCTCATTCTCCTGTTC</w:t>
            </w:r>
          </w:p>
        </w:tc>
      </w:tr>
      <w:tr w:rsidR="00F507EA" w:rsidRPr="009926D0" w:rsidTr="0063676C">
        <w:tc>
          <w:tcPr>
            <w:tcW w:w="1589" w:type="dxa"/>
            <w:vMerge/>
            <w:tcBorders>
              <w:bottom w:val="nil"/>
              <w:right w:val="nil"/>
            </w:tcBorders>
          </w:tcPr>
          <w:p w:rsidR="00F507EA" w:rsidRPr="009926D0" w:rsidRDefault="00F507EA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06706B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</w:t>
            </w:r>
            <w:r w:rsidR="00F507EA"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114566" w:rsidP="0063676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11456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ATGCCTTGTTTCCCTGA</w:t>
            </w:r>
          </w:p>
        </w:tc>
      </w:tr>
      <w:tr w:rsidR="00F507EA" w:rsidRPr="009926D0" w:rsidTr="0063676C">
        <w:tc>
          <w:tcPr>
            <w:tcW w:w="1589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F507EA" w:rsidRPr="009926D0" w:rsidRDefault="00F507EA" w:rsidP="008A6D07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173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F507E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430BDB" w:rsidP="00422C9A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30B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ACGGAGGAAGAATACCTTG</w:t>
            </w:r>
          </w:p>
        </w:tc>
      </w:tr>
      <w:tr w:rsidR="00F507EA" w:rsidRPr="009926D0" w:rsidTr="0063676C">
        <w:trPr>
          <w:trHeight w:val="218"/>
        </w:trPr>
        <w:tc>
          <w:tcPr>
            <w:tcW w:w="1589" w:type="dxa"/>
            <w:vMerge/>
            <w:tcBorders>
              <w:bottom w:val="nil"/>
              <w:right w:val="nil"/>
            </w:tcBorders>
            <w:shd w:val="clear" w:color="auto" w:fill="auto"/>
          </w:tcPr>
          <w:p w:rsidR="00F507EA" w:rsidRPr="009926D0" w:rsidRDefault="00F507EA" w:rsidP="00E35BE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F507E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0E09D2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0E09D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TGGACTCAGAGGAGGATT</w:t>
            </w:r>
          </w:p>
        </w:tc>
      </w:tr>
      <w:tr w:rsidR="00F507EA" w:rsidRPr="009926D0" w:rsidTr="00324FBD"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507EA" w:rsidRPr="009926D0" w:rsidRDefault="00F507EA" w:rsidP="00E35BE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9926D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igene7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F507EA" w:rsidRPr="009926D0" w:rsidRDefault="00F507E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110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</w:tcBorders>
          </w:tcPr>
          <w:p w:rsidR="00F507EA" w:rsidRPr="009926D0" w:rsidRDefault="00F507EA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CCTCTTCAGGCTGGTAGG</w:t>
            </w:r>
          </w:p>
        </w:tc>
      </w:tr>
      <w:tr w:rsidR="00F507EA" w:rsidRPr="009926D0" w:rsidTr="00324FBD">
        <w:tc>
          <w:tcPr>
            <w:tcW w:w="158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F507EA" w:rsidRPr="009926D0" w:rsidRDefault="00F507EA" w:rsidP="00E35BE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7EA" w:rsidRPr="009926D0" w:rsidRDefault="00F507EA" w:rsidP="00A8141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110R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12" w:space="0" w:color="auto"/>
            </w:tcBorders>
          </w:tcPr>
          <w:p w:rsidR="00F507EA" w:rsidRPr="009926D0" w:rsidRDefault="00F507EA" w:rsidP="0063676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9926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ATGGAGATGGGTTGTTG</w:t>
            </w:r>
          </w:p>
        </w:tc>
      </w:tr>
    </w:tbl>
    <w:p w:rsidR="003463F6" w:rsidRDefault="003463F6"/>
    <w:sectPr w:rsidR="003463F6" w:rsidSect="00C7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ACD" w:rsidRDefault="00CD0ACD" w:rsidP="000904E7">
      <w:r>
        <w:separator/>
      </w:r>
    </w:p>
  </w:endnote>
  <w:endnote w:type="continuationSeparator" w:id="0">
    <w:p w:rsidR="00CD0ACD" w:rsidRDefault="00CD0ACD" w:rsidP="0009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Gulliv-R">
    <w:altName w:val="PMingLiU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ACD" w:rsidRDefault="00CD0ACD" w:rsidP="000904E7">
      <w:r>
        <w:separator/>
      </w:r>
    </w:p>
  </w:footnote>
  <w:footnote w:type="continuationSeparator" w:id="0">
    <w:p w:rsidR="00CD0ACD" w:rsidRDefault="00CD0ACD" w:rsidP="00090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63F6"/>
    <w:rsid w:val="00006B54"/>
    <w:rsid w:val="00012128"/>
    <w:rsid w:val="00023F13"/>
    <w:rsid w:val="00046207"/>
    <w:rsid w:val="00064603"/>
    <w:rsid w:val="00066CAE"/>
    <w:rsid w:val="0006706B"/>
    <w:rsid w:val="00072F7F"/>
    <w:rsid w:val="000842C2"/>
    <w:rsid w:val="000904E7"/>
    <w:rsid w:val="000A68BC"/>
    <w:rsid w:val="000D1DC0"/>
    <w:rsid w:val="000E09D2"/>
    <w:rsid w:val="00114566"/>
    <w:rsid w:val="00137244"/>
    <w:rsid w:val="00185E58"/>
    <w:rsid w:val="001975F7"/>
    <w:rsid w:val="001978E7"/>
    <w:rsid w:val="001C695D"/>
    <w:rsid w:val="001D2463"/>
    <w:rsid w:val="001E71D5"/>
    <w:rsid w:val="001F493C"/>
    <w:rsid w:val="00210236"/>
    <w:rsid w:val="002201C1"/>
    <w:rsid w:val="002411FA"/>
    <w:rsid w:val="0024314D"/>
    <w:rsid w:val="002646FC"/>
    <w:rsid w:val="00265D0B"/>
    <w:rsid w:val="00271921"/>
    <w:rsid w:val="00285532"/>
    <w:rsid w:val="00294FE6"/>
    <w:rsid w:val="002B7AF3"/>
    <w:rsid w:val="00324FBD"/>
    <w:rsid w:val="003271B2"/>
    <w:rsid w:val="00327B87"/>
    <w:rsid w:val="003463F6"/>
    <w:rsid w:val="00377B3F"/>
    <w:rsid w:val="00390432"/>
    <w:rsid w:val="003924E0"/>
    <w:rsid w:val="003A2D8D"/>
    <w:rsid w:val="003F1601"/>
    <w:rsid w:val="00416882"/>
    <w:rsid w:val="00422C9A"/>
    <w:rsid w:val="00430BDB"/>
    <w:rsid w:val="0047124F"/>
    <w:rsid w:val="00474A70"/>
    <w:rsid w:val="004763A2"/>
    <w:rsid w:val="00480027"/>
    <w:rsid w:val="004C093B"/>
    <w:rsid w:val="005105CF"/>
    <w:rsid w:val="00510D80"/>
    <w:rsid w:val="005129F5"/>
    <w:rsid w:val="005428E1"/>
    <w:rsid w:val="0057286D"/>
    <w:rsid w:val="00591DF7"/>
    <w:rsid w:val="005B7FA0"/>
    <w:rsid w:val="005D33A2"/>
    <w:rsid w:val="005D43FE"/>
    <w:rsid w:val="005D757C"/>
    <w:rsid w:val="005F210F"/>
    <w:rsid w:val="005F3735"/>
    <w:rsid w:val="00624D93"/>
    <w:rsid w:val="0063676C"/>
    <w:rsid w:val="00647E38"/>
    <w:rsid w:val="006713E2"/>
    <w:rsid w:val="00675D14"/>
    <w:rsid w:val="006A379D"/>
    <w:rsid w:val="006B0625"/>
    <w:rsid w:val="006C3625"/>
    <w:rsid w:val="006C6043"/>
    <w:rsid w:val="006C6C77"/>
    <w:rsid w:val="006E1F40"/>
    <w:rsid w:val="006E4BDD"/>
    <w:rsid w:val="00721301"/>
    <w:rsid w:val="007824FA"/>
    <w:rsid w:val="00786881"/>
    <w:rsid w:val="00790E86"/>
    <w:rsid w:val="007B02B2"/>
    <w:rsid w:val="007D69EF"/>
    <w:rsid w:val="007E692F"/>
    <w:rsid w:val="00825986"/>
    <w:rsid w:val="00833DC1"/>
    <w:rsid w:val="00834839"/>
    <w:rsid w:val="008578CD"/>
    <w:rsid w:val="00857AEF"/>
    <w:rsid w:val="008668A7"/>
    <w:rsid w:val="008A07E9"/>
    <w:rsid w:val="008A1855"/>
    <w:rsid w:val="008A6D07"/>
    <w:rsid w:val="008B68EC"/>
    <w:rsid w:val="008D26EA"/>
    <w:rsid w:val="008F1948"/>
    <w:rsid w:val="008F7E6C"/>
    <w:rsid w:val="0090240D"/>
    <w:rsid w:val="00912C8C"/>
    <w:rsid w:val="009309CB"/>
    <w:rsid w:val="009406D5"/>
    <w:rsid w:val="00954952"/>
    <w:rsid w:val="009616AA"/>
    <w:rsid w:val="00972A40"/>
    <w:rsid w:val="00987C2A"/>
    <w:rsid w:val="009926D0"/>
    <w:rsid w:val="009B242F"/>
    <w:rsid w:val="00A0157D"/>
    <w:rsid w:val="00A31A41"/>
    <w:rsid w:val="00A47213"/>
    <w:rsid w:val="00A64289"/>
    <w:rsid w:val="00AF5F2E"/>
    <w:rsid w:val="00B63E57"/>
    <w:rsid w:val="00B66C3D"/>
    <w:rsid w:val="00BD233E"/>
    <w:rsid w:val="00BE7E1D"/>
    <w:rsid w:val="00BF1A96"/>
    <w:rsid w:val="00C12F15"/>
    <w:rsid w:val="00C3302B"/>
    <w:rsid w:val="00C5304E"/>
    <w:rsid w:val="00C56E21"/>
    <w:rsid w:val="00C62BE0"/>
    <w:rsid w:val="00C746E5"/>
    <w:rsid w:val="00C8513D"/>
    <w:rsid w:val="00C9764C"/>
    <w:rsid w:val="00CB6C66"/>
    <w:rsid w:val="00CC06A7"/>
    <w:rsid w:val="00CC7B93"/>
    <w:rsid w:val="00CD0ACD"/>
    <w:rsid w:val="00D059CE"/>
    <w:rsid w:val="00D54ACB"/>
    <w:rsid w:val="00D719A1"/>
    <w:rsid w:val="00D72898"/>
    <w:rsid w:val="00D75839"/>
    <w:rsid w:val="00DA5B6B"/>
    <w:rsid w:val="00DA675B"/>
    <w:rsid w:val="00DC0644"/>
    <w:rsid w:val="00DE0CA2"/>
    <w:rsid w:val="00DE3DD4"/>
    <w:rsid w:val="00DF0B2C"/>
    <w:rsid w:val="00DF0F73"/>
    <w:rsid w:val="00E22B4B"/>
    <w:rsid w:val="00E35BEA"/>
    <w:rsid w:val="00E46DCD"/>
    <w:rsid w:val="00E52BD2"/>
    <w:rsid w:val="00E67BA5"/>
    <w:rsid w:val="00E74A6C"/>
    <w:rsid w:val="00E9084E"/>
    <w:rsid w:val="00E93E6E"/>
    <w:rsid w:val="00EC4619"/>
    <w:rsid w:val="00EF3C26"/>
    <w:rsid w:val="00F041DD"/>
    <w:rsid w:val="00F107DC"/>
    <w:rsid w:val="00F257E9"/>
    <w:rsid w:val="00F507EA"/>
    <w:rsid w:val="00F83F2E"/>
    <w:rsid w:val="00FA1251"/>
    <w:rsid w:val="00FC61DC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04E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9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04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5</cp:revision>
  <dcterms:created xsi:type="dcterms:W3CDTF">2013-07-11T02:11:00Z</dcterms:created>
  <dcterms:modified xsi:type="dcterms:W3CDTF">2014-02-08T11:16:00Z</dcterms:modified>
</cp:coreProperties>
</file>